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8BE74" w14:textId="77777777" w:rsidR="00ED5BBB" w:rsidRPr="00E325FC" w:rsidRDefault="00ED5BBB" w:rsidP="00ED5BBB">
      <w:pPr>
        <w:keepNext/>
        <w:ind w:left="1134"/>
        <w:rPr>
          <w:lang w:val="en-GB"/>
        </w:rPr>
      </w:pPr>
    </w:p>
    <w:p w14:paraId="7A8F2E92" w14:textId="77777777" w:rsidR="00ED5BBB" w:rsidRDefault="00ED5BBB" w:rsidP="00CD1207">
      <w:pPr>
        <w:pStyle w:val="Caption"/>
        <w:rPr>
          <w:rFonts w:ascii="Times New Roman" w:hAnsi="Times New Roman" w:cs="Times New Roman"/>
          <w:sz w:val="20"/>
          <w:szCs w:val="20"/>
        </w:rPr>
      </w:pPr>
      <w:r w:rsidRPr="00356D14">
        <w:rPr>
          <w:rFonts w:ascii="Times New Roman" w:hAnsi="Times New Roman" w:cs="Times New Roman"/>
          <w:b w:val="0"/>
          <w:noProof/>
          <w:sz w:val="20"/>
          <w:szCs w:val="20"/>
          <w:lang w:val="en-US"/>
        </w:rPr>
        <w:drawing>
          <wp:inline distT="0" distB="0" distL="0" distR="0" wp14:anchorId="640D8857" wp14:editId="763458DB">
            <wp:extent cx="3959860" cy="5486400"/>
            <wp:effectExtent l="0" t="0" r="2540" b="0"/>
            <wp:docPr id="6" name="Picture 6" descr="Mac HD:Users:tnd11euu:Documents:thesis 2015 new :thesis:result:FZD10 overexpression:FZD10 overexpression:FOR THESES:FZd10 overexpression 48.tif fALTETED LABBELED  9999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 HD:Users:tnd11euu:Documents:thesis 2015 new :thesis:result:FZD10 overexpression:FZD10 overexpression:FOR THESES:FZd10 overexpression 48.tif fALTETED LABBELED  99999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986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1E587A" w14:textId="1F9517D9" w:rsidR="00CD1207" w:rsidRDefault="00FD559F" w:rsidP="00CD1207">
      <w:pPr>
        <w:spacing w:line="480" w:lineRule="auto"/>
        <w:jc w:val="both"/>
        <w:outlineLvl w:val="0"/>
        <w:rPr>
          <w:rFonts w:ascii="Arial" w:hAnsi="Arial" w:cs="Arial"/>
          <w:sz w:val="22"/>
          <w:szCs w:val="22"/>
        </w:rPr>
      </w:pPr>
      <w:r w:rsidRPr="00755D90">
        <w:rPr>
          <w:rFonts w:ascii="Arial" w:hAnsi="Arial" w:cs="Arial"/>
          <w:b/>
          <w:sz w:val="22"/>
          <w:szCs w:val="22"/>
          <w:highlight w:val="yellow"/>
        </w:rPr>
        <w:t xml:space="preserve">S6 </w:t>
      </w:r>
      <w:r w:rsidR="00CD1207" w:rsidRPr="00755D90">
        <w:rPr>
          <w:rFonts w:ascii="Arial" w:hAnsi="Arial" w:cs="Arial"/>
          <w:b/>
          <w:sz w:val="22"/>
          <w:szCs w:val="22"/>
          <w:highlight w:val="yellow"/>
        </w:rPr>
        <w:t>Fi</w:t>
      </w:r>
      <w:r w:rsidRPr="00755D90">
        <w:rPr>
          <w:rFonts w:ascii="Arial" w:hAnsi="Arial" w:cs="Arial"/>
          <w:b/>
          <w:sz w:val="22"/>
          <w:szCs w:val="22"/>
          <w:highlight w:val="yellow"/>
        </w:rPr>
        <w:t>g</w:t>
      </w:r>
      <w:r w:rsidR="00CD1207" w:rsidRPr="00755D90">
        <w:rPr>
          <w:rFonts w:ascii="Arial" w:hAnsi="Arial" w:cs="Arial"/>
          <w:b/>
          <w:sz w:val="22"/>
          <w:szCs w:val="22"/>
          <w:highlight w:val="yellow"/>
        </w:rPr>
        <w:t>:</w:t>
      </w:r>
      <w:r w:rsidR="00CD1207" w:rsidRPr="00735BD4">
        <w:rPr>
          <w:rFonts w:ascii="Arial" w:hAnsi="Arial" w:cs="Arial"/>
          <w:sz w:val="22"/>
          <w:szCs w:val="22"/>
        </w:rPr>
        <w:t xml:space="preserve"> </w:t>
      </w:r>
      <w:r w:rsidR="00CD1207" w:rsidRPr="006C2FC0">
        <w:rPr>
          <w:rFonts w:ascii="Arial" w:hAnsi="Arial" w:cs="Arial"/>
          <w:b/>
          <w:sz w:val="22"/>
          <w:szCs w:val="22"/>
        </w:rPr>
        <w:t xml:space="preserve">FZD10 overexpression affects neural progenitor pattering </w:t>
      </w:r>
      <w:r w:rsidR="00CD1207">
        <w:rPr>
          <w:rFonts w:ascii="Arial" w:hAnsi="Arial" w:cs="Arial"/>
          <w:b/>
          <w:sz w:val="22"/>
          <w:szCs w:val="22"/>
        </w:rPr>
        <w:t xml:space="preserve">along </w:t>
      </w:r>
      <w:r w:rsidR="00CD1207" w:rsidRPr="006C2FC0">
        <w:rPr>
          <w:rFonts w:ascii="Arial" w:hAnsi="Arial" w:cs="Arial"/>
          <w:b/>
          <w:sz w:val="22"/>
          <w:szCs w:val="22"/>
        </w:rPr>
        <w:t>the in D-V axis of the spinal cord.</w:t>
      </w:r>
      <w:r w:rsidR="00CD1207" w:rsidRPr="00735BD4">
        <w:rPr>
          <w:rFonts w:ascii="Arial" w:hAnsi="Arial" w:cs="Arial"/>
          <w:sz w:val="22"/>
          <w:szCs w:val="22"/>
        </w:rPr>
        <w:t xml:space="preserve"> (A, D, G) G</w:t>
      </w:r>
      <w:r w:rsidR="00CD1207">
        <w:rPr>
          <w:rFonts w:ascii="Arial" w:hAnsi="Arial" w:cs="Arial"/>
          <w:sz w:val="22"/>
          <w:szCs w:val="22"/>
        </w:rPr>
        <w:t>F</w:t>
      </w:r>
      <w:r w:rsidR="00CD1207" w:rsidRPr="00735BD4">
        <w:rPr>
          <w:rFonts w:ascii="Arial" w:hAnsi="Arial" w:cs="Arial"/>
          <w:sz w:val="22"/>
          <w:szCs w:val="22"/>
        </w:rPr>
        <w:t xml:space="preserve">P expression on the transfected side of the spinal cord, indicating that FZD10 is ectopically expressed. (B, C) The Pax7 </w:t>
      </w:r>
      <w:r w:rsidR="00CD1207">
        <w:rPr>
          <w:rFonts w:ascii="Arial" w:hAnsi="Arial" w:cs="Arial"/>
          <w:sz w:val="22"/>
          <w:szCs w:val="22"/>
        </w:rPr>
        <w:t xml:space="preserve">and </w:t>
      </w:r>
      <w:r w:rsidR="00CD1207" w:rsidRPr="00E3748D">
        <w:rPr>
          <w:rFonts w:ascii="Arial" w:hAnsi="Arial" w:cs="Arial"/>
          <w:sz w:val="22"/>
          <w:szCs w:val="22"/>
        </w:rPr>
        <w:t xml:space="preserve">(E, F) </w:t>
      </w:r>
      <w:r w:rsidR="00CD1207">
        <w:rPr>
          <w:rFonts w:ascii="Arial" w:hAnsi="Arial" w:cs="Arial"/>
          <w:sz w:val="22"/>
          <w:szCs w:val="22"/>
        </w:rPr>
        <w:t>t</w:t>
      </w:r>
      <w:r w:rsidR="00CD1207" w:rsidRPr="00E3748D">
        <w:rPr>
          <w:rFonts w:ascii="Arial" w:hAnsi="Arial" w:cs="Arial"/>
          <w:sz w:val="22"/>
          <w:szCs w:val="22"/>
        </w:rPr>
        <w:t xml:space="preserve">he Pax6 </w:t>
      </w:r>
      <w:r w:rsidR="00CD1207" w:rsidRPr="00735BD4">
        <w:rPr>
          <w:rFonts w:ascii="Arial" w:hAnsi="Arial" w:cs="Arial"/>
          <w:sz w:val="22"/>
          <w:szCs w:val="22"/>
        </w:rPr>
        <w:t>expression domain</w:t>
      </w:r>
      <w:r w:rsidR="00CD1207">
        <w:rPr>
          <w:rFonts w:ascii="Arial" w:hAnsi="Arial" w:cs="Arial"/>
          <w:sz w:val="22"/>
          <w:szCs w:val="22"/>
        </w:rPr>
        <w:t>s</w:t>
      </w:r>
      <w:r w:rsidR="00CD1207" w:rsidRPr="00735BD4">
        <w:rPr>
          <w:rFonts w:ascii="Arial" w:hAnsi="Arial" w:cs="Arial"/>
          <w:sz w:val="22"/>
          <w:szCs w:val="22"/>
        </w:rPr>
        <w:t xml:space="preserve"> </w:t>
      </w:r>
      <w:r w:rsidR="00CD1207">
        <w:rPr>
          <w:rFonts w:ascii="Arial" w:hAnsi="Arial" w:cs="Arial"/>
          <w:sz w:val="22"/>
          <w:szCs w:val="22"/>
        </w:rPr>
        <w:t>are</w:t>
      </w:r>
      <w:r w:rsidR="00CD1207" w:rsidRPr="00735BD4">
        <w:rPr>
          <w:rFonts w:ascii="Arial" w:hAnsi="Arial" w:cs="Arial"/>
          <w:sz w:val="22"/>
          <w:szCs w:val="22"/>
        </w:rPr>
        <w:t xml:space="preserve"> </w:t>
      </w:r>
      <w:r w:rsidR="00CD1207">
        <w:rPr>
          <w:rFonts w:ascii="Arial" w:hAnsi="Arial" w:cs="Arial"/>
          <w:sz w:val="22"/>
          <w:szCs w:val="22"/>
        </w:rPr>
        <w:t xml:space="preserve">shifted </w:t>
      </w:r>
      <w:r w:rsidR="00CD1207" w:rsidRPr="00735BD4">
        <w:rPr>
          <w:rFonts w:ascii="Arial" w:hAnsi="Arial" w:cs="Arial"/>
          <w:sz w:val="22"/>
          <w:szCs w:val="22"/>
        </w:rPr>
        <w:t>dorsally on the electroporated side</w:t>
      </w:r>
      <w:r w:rsidR="00CD1207">
        <w:rPr>
          <w:rFonts w:ascii="Arial" w:hAnsi="Arial" w:cs="Arial"/>
          <w:sz w:val="22"/>
          <w:szCs w:val="22"/>
        </w:rPr>
        <w:t>s</w:t>
      </w:r>
      <w:r w:rsidR="00CD1207" w:rsidRPr="00735BD4">
        <w:rPr>
          <w:rFonts w:ascii="Arial" w:hAnsi="Arial" w:cs="Arial"/>
          <w:sz w:val="22"/>
          <w:szCs w:val="22"/>
        </w:rPr>
        <w:t xml:space="preserve">. (H, I) The Nkx2.2 expression domain is dorsally expanded on the electroporated side. </w:t>
      </w:r>
    </w:p>
    <w:p w14:paraId="5D44D55E" w14:textId="77777777" w:rsidR="005A584E" w:rsidRDefault="005A584E" w:rsidP="00356D14">
      <w:pPr>
        <w:outlineLvl w:val="0"/>
        <w:rPr>
          <w:lang w:val="en-GB"/>
        </w:rPr>
      </w:pPr>
    </w:p>
    <w:p w14:paraId="0FC9FD8A" w14:textId="77777777" w:rsidR="002F4228" w:rsidRDefault="002F4228" w:rsidP="00356D14">
      <w:pPr>
        <w:outlineLvl w:val="0"/>
      </w:pPr>
      <w:bookmarkStart w:id="0" w:name="_GoBack"/>
      <w:bookmarkEnd w:id="0"/>
    </w:p>
    <w:sectPr w:rsidR="002F4228" w:rsidSect="00125CE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ant Wheeler (BIO - Staff)">
    <w15:presenceInfo w15:providerId="AD" w15:userId="S::b137@uea.ac.uk::7b650af3-f251-4e2e-ae7d-5a7faa209bd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066938"/>
    <w:rsid w:val="000063EC"/>
    <w:rsid w:val="000160F4"/>
    <w:rsid w:val="00065C32"/>
    <w:rsid w:val="00066938"/>
    <w:rsid w:val="00071693"/>
    <w:rsid w:val="00085CE1"/>
    <w:rsid w:val="00125CE0"/>
    <w:rsid w:val="00143746"/>
    <w:rsid w:val="00164A50"/>
    <w:rsid w:val="00191E47"/>
    <w:rsid w:val="0019517F"/>
    <w:rsid w:val="001A3209"/>
    <w:rsid w:val="001B5FA7"/>
    <w:rsid w:val="001D46EF"/>
    <w:rsid w:val="001E6B71"/>
    <w:rsid w:val="0020401D"/>
    <w:rsid w:val="00213D5D"/>
    <w:rsid w:val="00216D0A"/>
    <w:rsid w:val="00227A70"/>
    <w:rsid w:val="00290A5D"/>
    <w:rsid w:val="00292966"/>
    <w:rsid w:val="002A089B"/>
    <w:rsid w:val="002F4228"/>
    <w:rsid w:val="003259C8"/>
    <w:rsid w:val="00333210"/>
    <w:rsid w:val="003444A2"/>
    <w:rsid w:val="00355D0E"/>
    <w:rsid w:val="00355D9F"/>
    <w:rsid w:val="00356D14"/>
    <w:rsid w:val="00375E57"/>
    <w:rsid w:val="003E0652"/>
    <w:rsid w:val="00401C88"/>
    <w:rsid w:val="00407218"/>
    <w:rsid w:val="00446FB3"/>
    <w:rsid w:val="004F11C4"/>
    <w:rsid w:val="005546FA"/>
    <w:rsid w:val="00573BF0"/>
    <w:rsid w:val="00576360"/>
    <w:rsid w:val="005A584E"/>
    <w:rsid w:val="005C3AC6"/>
    <w:rsid w:val="005C3D79"/>
    <w:rsid w:val="005D128C"/>
    <w:rsid w:val="005F5F9F"/>
    <w:rsid w:val="0060186F"/>
    <w:rsid w:val="006136FA"/>
    <w:rsid w:val="00614B9F"/>
    <w:rsid w:val="0062359E"/>
    <w:rsid w:val="006852FE"/>
    <w:rsid w:val="006A509C"/>
    <w:rsid w:val="006B31CD"/>
    <w:rsid w:val="006C5CF1"/>
    <w:rsid w:val="006F29FF"/>
    <w:rsid w:val="007268D4"/>
    <w:rsid w:val="0072767D"/>
    <w:rsid w:val="007371D5"/>
    <w:rsid w:val="00746742"/>
    <w:rsid w:val="00755D90"/>
    <w:rsid w:val="00765330"/>
    <w:rsid w:val="0077100E"/>
    <w:rsid w:val="00783311"/>
    <w:rsid w:val="00785E07"/>
    <w:rsid w:val="00792EDC"/>
    <w:rsid w:val="007D13D9"/>
    <w:rsid w:val="007D70BC"/>
    <w:rsid w:val="007F1ED8"/>
    <w:rsid w:val="007F328B"/>
    <w:rsid w:val="00814006"/>
    <w:rsid w:val="00833578"/>
    <w:rsid w:val="008511EC"/>
    <w:rsid w:val="00855A9C"/>
    <w:rsid w:val="00862029"/>
    <w:rsid w:val="00866DA2"/>
    <w:rsid w:val="00897CC3"/>
    <w:rsid w:val="008B10D6"/>
    <w:rsid w:val="00900124"/>
    <w:rsid w:val="00912995"/>
    <w:rsid w:val="00925B19"/>
    <w:rsid w:val="0092707C"/>
    <w:rsid w:val="00935F21"/>
    <w:rsid w:val="009424FB"/>
    <w:rsid w:val="00951101"/>
    <w:rsid w:val="0095528D"/>
    <w:rsid w:val="009557D2"/>
    <w:rsid w:val="0095793E"/>
    <w:rsid w:val="009A27AC"/>
    <w:rsid w:val="009C0885"/>
    <w:rsid w:val="009C452E"/>
    <w:rsid w:val="009C5229"/>
    <w:rsid w:val="009D68DC"/>
    <w:rsid w:val="009D72BC"/>
    <w:rsid w:val="009F3D6E"/>
    <w:rsid w:val="00A35B85"/>
    <w:rsid w:val="00A50A83"/>
    <w:rsid w:val="00A74B3C"/>
    <w:rsid w:val="00A75496"/>
    <w:rsid w:val="00A76461"/>
    <w:rsid w:val="00A8252F"/>
    <w:rsid w:val="00A84D91"/>
    <w:rsid w:val="00A851D7"/>
    <w:rsid w:val="00AD32C8"/>
    <w:rsid w:val="00AD64F0"/>
    <w:rsid w:val="00AF6AB8"/>
    <w:rsid w:val="00B40C10"/>
    <w:rsid w:val="00B451CB"/>
    <w:rsid w:val="00B47D44"/>
    <w:rsid w:val="00B762BE"/>
    <w:rsid w:val="00BA1A3E"/>
    <w:rsid w:val="00BA666C"/>
    <w:rsid w:val="00BB6EA3"/>
    <w:rsid w:val="00BF217C"/>
    <w:rsid w:val="00C000C0"/>
    <w:rsid w:val="00C05F7A"/>
    <w:rsid w:val="00C33DE3"/>
    <w:rsid w:val="00C621B8"/>
    <w:rsid w:val="00C7641D"/>
    <w:rsid w:val="00C842E0"/>
    <w:rsid w:val="00C91B2C"/>
    <w:rsid w:val="00CD0662"/>
    <w:rsid w:val="00CD1207"/>
    <w:rsid w:val="00CF4838"/>
    <w:rsid w:val="00D159BC"/>
    <w:rsid w:val="00D4455E"/>
    <w:rsid w:val="00DA3681"/>
    <w:rsid w:val="00DD0861"/>
    <w:rsid w:val="00DF7B6F"/>
    <w:rsid w:val="00E574F5"/>
    <w:rsid w:val="00E7186E"/>
    <w:rsid w:val="00EA4A84"/>
    <w:rsid w:val="00ED5BBB"/>
    <w:rsid w:val="00EE793D"/>
    <w:rsid w:val="00EF5D2A"/>
    <w:rsid w:val="00EF697B"/>
    <w:rsid w:val="00F0349D"/>
    <w:rsid w:val="00F14B89"/>
    <w:rsid w:val="00F23872"/>
    <w:rsid w:val="00F54705"/>
    <w:rsid w:val="00F65FE6"/>
    <w:rsid w:val="00FA3DDC"/>
    <w:rsid w:val="00FD46CA"/>
    <w:rsid w:val="00FD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BBB649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66938"/>
    <w:pPr>
      <w:spacing w:after="200"/>
    </w:pPr>
    <w:rPr>
      <w:rFonts w:eastAsiaTheme="minorEastAsia"/>
      <w:b/>
      <w:bCs/>
      <w:color w:val="4472C4" w:themeColor="accent1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F328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328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328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328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328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2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28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microsoft.com/office/2011/relationships/people" Target="peop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ea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Wheeler (BIO)</dc:creator>
  <cp:keywords/>
  <dc:description/>
  <cp:lastModifiedBy>Baranieswaran</cp:lastModifiedBy>
  <cp:revision>4</cp:revision>
  <cp:lastPrinted>2017-03-21T09:42:00Z</cp:lastPrinted>
  <dcterms:created xsi:type="dcterms:W3CDTF">2020-02-03T11:02:00Z</dcterms:created>
  <dcterms:modified xsi:type="dcterms:W3CDTF">2020-06-01T05:27:00Z</dcterms:modified>
</cp:coreProperties>
</file>